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upporting information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The modified version of Newcastle-Ottawa scale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tbl>
      <w:tblPr>
        <w:tblStyle w:val="4"/>
        <w:tblW w:w="89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7"/>
        <w:gridCol w:w="610"/>
        <w:gridCol w:w="43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394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S Checklist</w:t>
            </w:r>
          </w:p>
        </w:tc>
        <w:tc>
          <w:tcPr>
            <w:tcW w:w="61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ified NOS Checklist and the scoring b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47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Representativeness of the exposed cohort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Representativeness of the cohor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truly representative of the average_ (describe) in the community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ndomized sampling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somewhat representative of the average in the community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 non-specific types of undergraduates who are somewhat representative 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selected group of users e.g., nurses, volunteer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students and volunteers in psychology cour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description of the derivation of the coho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no description of the derivation of the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 Selection of the non-exposed coho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drawn from the same community as the exposed cohort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drawn from a different sourc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no description of the derivation of the non-exposed coho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 Ascertainment of expos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certainment of expo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secure record  (e.g., surgical records)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4"/>
                <w:szCs w:val="14"/>
              </w:rPr>
              <w:t> 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bjective records such as credits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structured interview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measured by recognized scales or self-made scales with good reliability and validity 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written self-repo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self-report of non-scale measur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descrip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 Demonstration that outcome of interest was not present at start of stud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 Demonstration that outcome of interest was not present at start of study(only for prospective studies)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yes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. yes ♦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1) The baseline depressed population is excluded; or 2) the baseline depressed population is not excluded, but controlled during statistics, or the difference between measurements was used as the outcome indicator for analysi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no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no  (the baseline depressed population is not excluded, and the influences of the baseline depression is not considered during statistics.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 Comparability of cohorts on the basis of the design or analysi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study controls for  (select the most important factor)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study controls for any additional factor  (This criterion could be modified to indicate specific control for a second important factor.)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 Assessment of out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 Assessment of 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independent blind assessment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Clinical diagnosis and/or a recognized depression scale 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record linkage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b) a self-made scale with good reliability and validity ♦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self-repor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self-report of non-scale measur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descrip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 Was follow up long enough for outcomes to occur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 Was follow up long enough for outcomes to occ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yes  (select an adequate follow up period for outcome of interest)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≥3 months 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no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&lt;3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 Adequacy of follow up of cohort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 Adequacy of follow up of cohor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complete follow up - all subjects accounted for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) complete follow up 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subjects lost to follow up unlikely to introduce bias - small number lost - &gt; ___ %  (select an adequate %) follow up, or description of those lost) 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) subjects lost to follow up unlikely to introduce bias - follow up rate ≥80% or slightly &lt; 80%, but reporting no heterogeneity between the follow-up population and loss population.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follow up rate &lt; ___%  (select an adequate %) and no description of those los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) the follow-up rate was &lt; 80% and no description of those lo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statement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 no statement</w:t>
            </w:r>
          </w:p>
        </w:tc>
      </w:tr>
    </w:tbl>
    <w:p>
      <w:pPr>
        <w:spacing w:line="360" w:lineRule="auto"/>
        <w:ind w:firstLine="480" w:firstLineChars="200"/>
        <w:rPr>
          <w:rFonts w:ascii="宋体" w:hAnsi="宋体" w:eastAsia="宋体" w:cs="Times New Roman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A625819"/>
    <w:multiLevelType w:val="multilevel"/>
    <w:tmpl w:val="4A625819"/>
    <w:lvl w:ilvl="0" w:tentative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Q3NWRjODllYTlhMDZmOWExN2ZlNjc1NTYyZWE3NTMifQ=="/>
  </w:docVars>
  <w:rsids>
    <w:rsidRoot w:val="00444046"/>
    <w:rsid w:val="00006A2D"/>
    <w:rsid w:val="00073D5E"/>
    <w:rsid w:val="000B5570"/>
    <w:rsid w:val="000F160D"/>
    <w:rsid w:val="00170514"/>
    <w:rsid w:val="001F3F78"/>
    <w:rsid w:val="003404DC"/>
    <w:rsid w:val="003F358C"/>
    <w:rsid w:val="00444046"/>
    <w:rsid w:val="004E148E"/>
    <w:rsid w:val="00535AEE"/>
    <w:rsid w:val="006B1D61"/>
    <w:rsid w:val="00892560"/>
    <w:rsid w:val="00A42E7D"/>
    <w:rsid w:val="00A449D0"/>
    <w:rsid w:val="00A849FC"/>
    <w:rsid w:val="00AD3A56"/>
    <w:rsid w:val="00C972FA"/>
    <w:rsid w:val="00DB3DD1"/>
    <w:rsid w:val="00E16C1E"/>
    <w:rsid w:val="00EE4E01"/>
    <w:rsid w:val="00FD697D"/>
    <w:rsid w:val="08E501E2"/>
    <w:rsid w:val="52C3757D"/>
    <w:rsid w:val="6A7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33</Words>
  <Characters>2729</Characters>
  <Lines>23</Lines>
  <Paragraphs>6</Paragraphs>
  <TotalTime>128</TotalTime>
  <ScaleCrop>false</ScaleCrop>
  <LinksUpToDate>false</LinksUpToDate>
  <CharactersWithSpaces>32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11:47:00Z</dcterms:created>
  <dc:creator>48421</dc:creator>
  <cp:lastModifiedBy>admin</cp:lastModifiedBy>
  <dcterms:modified xsi:type="dcterms:W3CDTF">2023-02-22T05:20:5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EDEB2B7558463CB2110C86A1B8922D</vt:lpwstr>
  </property>
</Properties>
</file>